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9870C8" w14:textId="436CBE77" w:rsidR="004A5637" w:rsidRPr="0042355D" w:rsidRDefault="00AA3C2A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 w:hint="eastAsia"/>
          <w:b/>
          <w:bCs/>
          <w:sz w:val="18"/>
          <w:szCs w:val="18"/>
        </w:rPr>
        <w:t>S</w:t>
      </w:r>
      <w:r>
        <w:rPr>
          <w:rFonts w:ascii="Arial" w:hAnsi="Arial" w:cs="Arial"/>
          <w:b/>
          <w:bCs/>
          <w:sz w:val="18"/>
          <w:szCs w:val="18"/>
        </w:rPr>
        <w:t>u</w:t>
      </w:r>
      <w:r>
        <w:rPr>
          <w:rFonts w:ascii="Arial" w:hAnsi="Arial" w:cs="Arial" w:hint="eastAsia"/>
          <w:b/>
          <w:bCs/>
          <w:sz w:val="18"/>
          <w:szCs w:val="18"/>
        </w:rPr>
        <w:t xml:space="preserve">pplementary </w:t>
      </w:r>
      <w:r w:rsidR="004A5637" w:rsidRPr="0042355D">
        <w:rPr>
          <w:rFonts w:ascii="Arial" w:hAnsi="Arial" w:cs="Arial"/>
          <w:b/>
          <w:bCs/>
          <w:sz w:val="18"/>
          <w:szCs w:val="18"/>
        </w:rPr>
        <w:t xml:space="preserve">Table </w:t>
      </w:r>
      <w:r>
        <w:rPr>
          <w:rFonts w:ascii="Arial" w:hAnsi="Arial" w:cs="Arial"/>
          <w:b/>
          <w:bCs/>
          <w:sz w:val="18"/>
          <w:szCs w:val="18"/>
        </w:rPr>
        <w:t>1</w:t>
      </w:r>
      <w:r w:rsidR="004A5637" w:rsidRPr="0042355D">
        <w:rPr>
          <w:rFonts w:ascii="Arial" w:hAnsi="Arial" w:cs="Arial"/>
          <w:b/>
          <w:bCs/>
          <w:sz w:val="18"/>
          <w:szCs w:val="18"/>
        </w:rPr>
        <w:t>.</w:t>
      </w:r>
      <w:r w:rsidR="004A5637" w:rsidRPr="0042355D">
        <w:rPr>
          <w:rFonts w:ascii="Arial" w:hAnsi="Arial" w:cs="Arial"/>
          <w:sz w:val="18"/>
          <w:szCs w:val="18"/>
        </w:rPr>
        <w:t xml:space="preserve"> </w:t>
      </w:r>
      <w:r w:rsidR="007C371A" w:rsidRPr="0042355D">
        <w:rPr>
          <w:rFonts w:ascii="Arial" w:hAnsi="Arial" w:cs="Arial"/>
          <w:sz w:val="18"/>
          <w:szCs w:val="18"/>
        </w:rPr>
        <w:t xml:space="preserve">Multivariate </w:t>
      </w:r>
      <w:r w:rsidR="004A5637" w:rsidRPr="0042355D">
        <w:rPr>
          <w:rFonts w:ascii="Arial" w:hAnsi="Arial" w:cs="Arial"/>
          <w:sz w:val="18"/>
          <w:szCs w:val="18"/>
        </w:rPr>
        <w:t xml:space="preserve">analysis of </w:t>
      </w:r>
      <w:r>
        <w:rPr>
          <w:rFonts w:ascii="Arial" w:hAnsi="Arial" w:cs="Arial"/>
          <w:sz w:val="18"/>
          <w:szCs w:val="18"/>
        </w:rPr>
        <w:t xml:space="preserve">organ-specific </w:t>
      </w:r>
      <w:r w:rsidR="001C5E99" w:rsidRPr="0042355D">
        <w:rPr>
          <w:rFonts w:ascii="Arial" w:hAnsi="Arial" w:cs="Arial"/>
          <w:sz w:val="18"/>
          <w:szCs w:val="18"/>
        </w:rPr>
        <w:t xml:space="preserve">acute graft-versus-host disease (GVHD) </w:t>
      </w:r>
      <w:r>
        <w:rPr>
          <w:rFonts w:ascii="Arial" w:hAnsi="Arial" w:cs="Arial"/>
          <w:sz w:val="18"/>
          <w:szCs w:val="18"/>
        </w:rPr>
        <w:t xml:space="preserve">and </w:t>
      </w:r>
      <w:r w:rsidRPr="00AA3C2A">
        <w:rPr>
          <w:rFonts w:ascii="Arial" w:hAnsi="Arial" w:cs="Arial"/>
          <w:sz w:val="18"/>
          <w:szCs w:val="18"/>
        </w:rPr>
        <w:t>pre-engraftment syndrome (PES)</w:t>
      </w:r>
      <w:r>
        <w:rPr>
          <w:rFonts w:ascii="Arial" w:hAnsi="Arial" w:cs="Arial"/>
          <w:sz w:val="18"/>
          <w:szCs w:val="18"/>
        </w:rPr>
        <w:t>/</w:t>
      </w:r>
      <w:r w:rsidRPr="00AA3C2A">
        <w:rPr>
          <w:rFonts w:ascii="Arial" w:hAnsi="Arial" w:cs="Arial"/>
          <w:sz w:val="18"/>
          <w:szCs w:val="18"/>
        </w:rPr>
        <w:t>pre-engraftment immune reaction (PIR)</w:t>
      </w:r>
      <w:r>
        <w:rPr>
          <w:rFonts w:ascii="Arial" w:hAnsi="Arial" w:cs="Arial"/>
          <w:sz w:val="18"/>
          <w:szCs w:val="18"/>
        </w:rPr>
        <w:t xml:space="preserve"> </w:t>
      </w:r>
      <w:r w:rsidR="004A5637" w:rsidRPr="0042355D">
        <w:rPr>
          <w:rFonts w:ascii="Arial" w:hAnsi="Arial" w:cs="Arial"/>
          <w:sz w:val="18"/>
          <w:szCs w:val="18"/>
        </w:rPr>
        <w:t>according to recipient and donor gene polymorphism of rs33388, rs37972, and rs37973.</w:t>
      </w:r>
    </w:p>
    <w:p w14:paraId="27EAAA65" w14:textId="77777777" w:rsidR="004A5637" w:rsidRPr="0042355D" w:rsidRDefault="004A5637">
      <w:pPr>
        <w:rPr>
          <w:rFonts w:ascii="Arial" w:hAnsi="Arial" w:cs="Arial"/>
          <w:sz w:val="18"/>
          <w:szCs w:val="18"/>
        </w:rPr>
      </w:pP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1838"/>
        <w:gridCol w:w="2089"/>
        <w:gridCol w:w="667"/>
        <w:gridCol w:w="1937"/>
        <w:gridCol w:w="667"/>
        <w:gridCol w:w="2233"/>
        <w:gridCol w:w="850"/>
        <w:gridCol w:w="2132"/>
        <w:gridCol w:w="667"/>
      </w:tblGrid>
      <w:tr w:rsidR="0042355D" w:rsidRPr="0042355D" w14:paraId="64C849C7" w14:textId="3DCB84B6" w:rsidTr="00121B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8B94FA9" w14:textId="77777777" w:rsidR="006A60C6" w:rsidRPr="0042355D" w:rsidRDefault="006A60C6" w:rsidP="006A60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9" w:type="dxa"/>
          </w:tcPr>
          <w:p w14:paraId="3831D6CB" w14:textId="0744EA9E" w:rsidR="006A60C6" w:rsidRPr="0042355D" w:rsidRDefault="00AA3C2A" w:rsidP="006A60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kin 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acute GVHD</w:t>
            </w:r>
          </w:p>
        </w:tc>
        <w:tc>
          <w:tcPr>
            <w:tcW w:w="0" w:type="auto"/>
          </w:tcPr>
          <w:p w14:paraId="6B09FFC3" w14:textId="77777777" w:rsidR="006A60C6" w:rsidRPr="0042355D" w:rsidRDefault="006A60C6" w:rsidP="006A60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9A5C9C2" w14:textId="0A1FCB77" w:rsidR="006A60C6" w:rsidRPr="0042355D" w:rsidRDefault="00AA3C2A" w:rsidP="006A60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Liver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 xml:space="preserve"> acute</w:t>
            </w:r>
            <w:proofErr w:type="spellEnd"/>
            <w:r w:rsidR="006A60C6" w:rsidRPr="0042355D">
              <w:rPr>
                <w:rFonts w:ascii="Arial" w:hAnsi="Arial" w:cs="Arial"/>
                <w:sz w:val="18"/>
                <w:szCs w:val="18"/>
              </w:rPr>
              <w:t xml:space="preserve"> GVHD</w:t>
            </w:r>
          </w:p>
        </w:tc>
        <w:tc>
          <w:tcPr>
            <w:tcW w:w="0" w:type="auto"/>
          </w:tcPr>
          <w:p w14:paraId="683A034C" w14:textId="77777777" w:rsidR="006A60C6" w:rsidRPr="0042355D" w:rsidRDefault="006A60C6" w:rsidP="006A60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3" w:type="dxa"/>
          </w:tcPr>
          <w:p w14:paraId="5B6AD4BC" w14:textId="1DCA9E22" w:rsidR="006A60C6" w:rsidRPr="0042355D" w:rsidRDefault="00AA3C2A" w:rsidP="006A60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ut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acute 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GVHD</w:t>
            </w:r>
          </w:p>
        </w:tc>
        <w:tc>
          <w:tcPr>
            <w:tcW w:w="850" w:type="dxa"/>
          </w:tcPr>
          <w:p w14:paraId="2C7021AA" w14:textId="77777777" w:rsidR="006A60C6" w:rsidRPr="0042355D" w:rsidRDefault="006A60C6" w:rsidP="006A60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32" w:type="dxa"/>
          </w:tcPr>
          <w:p w14:paraId="13645C87" w14:textId="3FAFCF73" w:rsidR="006A60C6" w:rsidRPr="0042355D" w:rsidRDefault="00AA3C2A" w:rsidP="006A60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S/PIR</w:t>
            </w:r>
          </w:p>
        </w:tc>
        <w:tc>
          <w:tcPr>
            <w:tcW w:w="0" w:type="auto"/>
          </w:tcPr>
          <w:p w14:paraId="43AF0831" w14:textId="77777777" w:rsidR="006A60C6" w:rsidRPr="0042355D" w:rsidRDefault="006A60C6" w:rsidP="006A60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2355D" w:rsidRPr="0042355D" w14:paraId="21E4F109" w14:textId="2CDA23FB" w:rsidTr="00121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2C33B05" w14:textId="77777777" w:rsidR="006A60C6" w:rsidRPr="0042355D" w:rsidRDefault="006A60C6" w:rsidP="006A60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9" w:type="dxa"/>
          </w:tcPr>
          <w:p w14:paraId="46BC25F4" w14:textId="238F99E4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Adjusted HR (95%CI)</w:t>
            </w:r>
          </w:p>
        </w:tc>
        <w:tc>
          <w:tcPr>
            <w:tcW w:w="0" w:type="auto"/>
          </w:tcPr>
          <w:p w14:paraId="3B08D423" w14:textId="4BDAD406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0" w:type="auto"/>
          </w:tcPr>
          <w:p w14:paraId="5CBF1C07" w14:textId="40E89B21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Adjusted HR (95%CI)</w:t>
            </w:r>
          </w:p>
        </w:tc>
        <w:tc>
          <w:tcPr>
            <w:tcW w:w="0" w:type="auto"/>
          </w:tcPr>
          <w:p w14:paraId="2AA3262A" w14:textId="46EFD80F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2233" w:type="dxa"/>
          </w:tcPr>
          <w:p w14:paraId="3731DD0C" w14:textId="69EA534A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Adjusted HR (95%CI)</w:t>
            </w:r>
          </w:p>
        </w:tc>
        <w:tc>
          <w:tcPr>
            <w:tcW w:w="850" w:type="dxa"/>
          </w:tcPr>
          <w:p w14:paraId="0EF9D820" w14:textId="53C22073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2132" w:type="dxa"/>
          </w:tcPr>
          <w:p w14:paraId="50AD4045" w14:textId="1A51B11E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Adjusted HR (95%CI)</w:t>
            </w:r>
          </w:p>
        </w:tc>
        <w:tc>
          <w:tcPr>
            <w:tcW w:w="0" w:type="auto"/>
          </w:tcPr>
          <w:p w14:paraId="47A32867" w14:textId="15D52CD4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P</w:t>
            </w:r>
          </w:p>
        </w:tc>
      </w:tr>
      <w:tr w:rsidR="0042355D" w:rsidRPr="0042355D" w14:paraId="7B5FE927" w14:textId="5951D78D" w:rsidTr="00121B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6FF9C97" w14:textId="5206E858" w:rsidR="006A60C6" w:rsidRPr="0042355D" w:rsidRDefault="006A60C6" w:rsidP="006A60C6">
            <w:pPr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Recipient rs33388</w:t>
            </w:r>
          </w:p>
        </w:tc>
        <w:tc>
          <w:tcPr>
            <w:tcW w:w="2089" w:type="dxa"/>
          </w:tcPr>
          <w:p w14:paraId="77274124" w14:textId="77777777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7FAFEAF" w14:textId="77777777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3095C1D" w14:textId="77777777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91F8487" w14:textId="77777777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3" w:type="dxa"/>
          </w:tcPr>
          <w:p w14:paraId="4ECE3D85" w14:textId="77777777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591AFCC5" w14:textId="77777777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32" w:type="dxa"/>
          </w:tcPr>
          <w:p w14:paraId="6592D3FA" w14:textId="77777777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3C717C9" w14:textId="77777777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2355D" w:rsidRPr="0042355D" w14:paraId="0C767284" w14:textId="77E85282" w:rsidTr="00121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9808A56" w14:textId="68A5AFA3" w:rsidR="006A60C6" w:rsidRPr="0042355D" w:rsidRDefault="006A60C6" w:rsidP="006A60C6">
            <w:pPr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TT</w:t>
            </w:r>
          </w:p>
        </w:tc>
        <w:tc>
          <w:tcPr>
            <w:tcW w:w="2089" w:type="dxa"/>
          </w:tcPr>
          <w:p w14:paraId="4347C0CF" w14:textId="7BE3592C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32BCAE8D" w14:textId="77777777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B81198A" w14:textId="459392DC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72BD6D17" w14:textId="77777777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3" w:type="dxa"/>
          </w:tcPr>
          <w:p w14:paraId="084582C5" w14:textId="00857A76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14:paraId="6DB67A15" w14:textId="77777777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32" w:type="dxa"/>
          </w:tcPr>
          <w:p w14:paraId="07AF3C52" w14:textId="2E257CF6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26B232EC" w14:textId="77777777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2355D" w:rsidRPr="0042355D" w14:paraId="7DD4C821" w14:textId="1D585E94" w:rsidTr="00121B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713E13C" w14:textId="027F94E7" w:rsidR="006A60C6" w:rsidRPr="0042355D" w:rsidRDefault="006A60C6" w:rsidP="006A60C6">
            <w:pPr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AT or AA</w:t>
            </w:r>
          </w:p>
        </w:tc>
        <w:tc>
          <w:tcPr>
            <w:tcW w:w="2089" w:type="dxa"/>
          </w:tcPr>
          <w:p w14:paraId="10B485E1" w14:textId="1C32E1EF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0.</w:t>
            </w:r>
            <w:r w:rsidR="00D65301">
              <w:rPr>
                <w:rFonts w:ascii="Arial" w:hAnsi="Arial" w:cs="Arial"/>
                <w:sz w:val="18"/>
                <w:szCs w:val="18"/>
              </w:rPr>
              <w:t>88</w:t>
            </w:r>
            <w:r w:rsidRPr="0042355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42355D" w:rsidRPr="0042355D">
              <w:rPr>
                <w:rFonts w:ascii="Arial" w:hAnsi="Arial" w:cs="Arial"/>
                <w:sz w:val="18"/>
                <w:szCs w:val="18"/>
              </w:rPr>
              <w:t>6</w:t>
            </w:r>
            <w:r w:rsidR="00D65301">
              <w:rPr>
                <w:rFonts w:ascii="Arial" w:hAnsi="Arial" w:cs="Arial"/>
                <w:sz w:val="18"/>
                <w:szCs w:val="18"/>
              </w:rPr>
              <w:t>2</w:t>
            </w:r>
            <w:r w:rsidRPr="0042355D">
              <w:rPr>
                <w:rFonts w:ascii="Arial" w:hAnsi="Arial" w:cs="Arial"/>
                <w:sz w:val="18"/>
                <w:szCs w:val="18"/>
              </w:rPr>
              <w:t>-1.</w:t>
            </w:r>
            <w:r w:rsidR="00D65301">
              <w:rPr>
                <w:rFonts w:ascii="Arial" w:hAnsi="Arial" w:cs="Arial"/>
                <w:sz w:val="18"/>
                <w:szCs w:val="18"/>
              </w:rPr>
              <w:t>26</w:t>
            </w:r>
            <w:r w:rsidRPr="0042355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880BC5C" w14:textId="0E24C1A6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0.</w:t>
            </w:r>
            <w:r w:rsidR="00D65301">
              <w:rPr>
                <w:rFonts w:ascii="Arial" w:hAnsi="Arial" w:cs="Arial"/>
                <w:sz w:val="18"/>
                <w:szCs w:val="18"/>
              </w:rPr>
              <w:t>51</w:t>
            </w:r>
            <w:r w:rsidRPr="0042355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DC71B64" w14:textId="4E2C7706" w:rsidR="006A60C6" w:rsidRPr="0042355D" w:rsidRDefault="00053941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9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 xml:space="preserve"> (0.3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.</w:t>
            </w:r>
            <w:r w:rsidR="0058425D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A72C2D6" w14:textId="6E8C56E6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0.</w:t>
            </w:r>
            <w:r w:rsidR="00053941">
              <w:rPr>
                <w:rFonts w:ascii="Arial" w:hAnsi="Arial" w:cs="Arial"/>
                <w:sz w:val="18"/>
                <w:szCs w:val="18"/>
              </w:rPr>
              <w:t>77</w:t>
            </w:r>
            <w:r w:rsidRPr="0042355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233" w:type="dxa"/>
          </w:tcPr>
          <w:p w14:paraId="5A3787A0" w14:textId="6C06D7D5" w:rsidR="006A60C6" w:rsidRPr="0042355D" w:rsidRDefault="00BC11AB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5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52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1F5AEA21" w14:textId="374F6E5B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0.</w:t>
            </w:r>
            <w:r w:rsidR="00BC11AB">
              <w:rPr>
                <w:rFonts w:ascii="Arial" w:hAnsi="Arial" w:cs="Arial"/>
                <w:sz w:val="18"/>
                <w:szCs w:val="18"/>
              </w:rPr>
              <w:t>89</w:t>
            </w:r>
            <w:r w:rsidR="00333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132" w:type="dxa"/>
          </w:tcPr>
          <w:p w14:paraId="53E02FC8" w14:textId="013415F4" w:rsidR="006A60C6" w:rsidRPr="0042355D" w:rsidRDefault="00CE77F7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.</w:t>
            </w:r>
            <w:r w:rsidR="00B4196B">
              <w:rPr>
                <w:rFonts w:ascii="Arial" w:hAnsi="Arial" w:cs="Arial"/>
                <w:sz w:val="18"/>
                <w:szCs w:val="18"/>
              </w:rPr>
              <w:t>97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B4196B">
              <w:rPr>
                <w:rFonts w:ascii="Arial" w:hAnsi="Arial" w:cs="Arial"/>
                <w:sz w:val="18"/>
                <w:szCs w:val="18"/>
              </w:rPr>
              <w:t>63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-</w:t>
            </w:r>
            <w:r w:rsidR="00011797">
              <w:rPr>
                <w:rFonts w:ascii="Arial" w:hAnsi="Arial" w:cs="Arial"/>
                <w:sz w:val="18"/>
                <w:szCs w:val="18"/>
              </w:rPr>
              <w:t>1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.</w:t>
            </w:r>
            <w:r w:rsidR="00B4196B">
              <w:rPr>
                <w:rFonts w:ascii="Arial" w:hAnsi="Arial" w:cs="Arial"/>
                <w:sz w:val="18"/>
                <w:szCs w:val="18"/>
              </w:rPr>
              <w:t>49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2311B3F" w14:textId="6239C0BC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0.</w:t>
            </w:r>
            <w:r w:rsidR="00B4196B">
              <w:rPr>
                <w:rFonts w:ascii="Arial" w:hAnsi="Arial" w:cs="Arial"/>
                <w:sz w:val="18"/>
                <w:szCs w:val="18"/>
              </w:rPr>
              <w:t>91</w:t>
            </w:r>
            <w:r w:rsidR="00CE77F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2355D" w:rsidRPr="0042355D" w14:paraId="16F06632" w14:textId="10EF24AB" w:rsidTr="00121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70E9984" w14:textId="7033938D" w:rsidR="006A60C6" w:rsidRPr="0042355D" w:rsidRDefault="006A60C6" w:rsidP="006A60C6">
            <w:pPr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Recipient rs37972</w:t>
            </w:r>
          </w:p>
        </w:tc>
        <w:tc>
          <w:tcPr>
            <w:tcW w:w="2089" w:type="dxa"/>
          </w:tcPr>
          <w:p w14:paraId="36243CA3" w14:textId="77777777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7371155" w14:textId="77777777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6A0B4BC" w14:textId="77777777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E425561" w14:textId="77777777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3" w:type="dxa"/>
          </w:tcPr>
          <w:p w14:paraId="1DAADE1F" w14:textId="77777777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3F180123" w14:textId="77777777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32" w:type="dxa"/>
          </w:tcPr>
          <w:p w14:paraId="4366ECC0" w14:textId="77777777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15E735C" w14:textId="77777777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2355D" w:rsidRPr="0042355D" w14:paraId="5D516FB5" w14:textId="5F7C75F3" w:rsidTr="00121B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F8D54C6" w14:textId="2BFDFFD0" w:rsidR="006A60C6" w:rsidRPr="0042355D" w:rsidRDefault="006A60C6" w:rsidP="006A60C6">
            <w:pPr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2089" w:type="dxa"/>
          </w:tcPr>
          <w:p w14:paraId="0BF9E3C9" w14:textId="5F6C4847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0CA43DCF" w14:textId="77777777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3E3F2FD" w14:textId="2C64B125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2AED7DA6" w14:textId="77777777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3" w:type="dxa"/>
          </w:tcPr>
          <w:p w14:paraId="4C6E7E40" w14:textId="227072CC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14:paraId="45EE2D6C" w14:textId="77777777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32" w:type="dxa"/>
          </w:tcPr>
          <w:p w14:paraId="209A3C0B" w14:textId="607458F9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44C5C9D6" w14:textId="77777777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2355D" w:rsidRPr="0042355D" w14:paraId="16EB611A" w14:textId="72DCF96C" w:rsidTr="00121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8376D0A" w14:textId="2AF49579" w:rsidR="006A60C6" w:rsidRPr="0042355D" w:rsidRDefault="006A60C6" w:rsidP="006A60C6">
            <w:pPr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TC or TT</w:t>
            </w:r>
          </w:p>
        </w:tc>
        <w:tc>
          <w:tcPr>
            <w:tcW w:w="2089" w:type="dxa"/>
          </w:tcPr>
          <w:p w14:paraId="215EDCE5" w14:textId="0DF178FA" w:rsidR="006A60C6" w:rsidRPr="0042355D" w:rsidRDefault="00D65301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71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42355D" w:rsidRPr="0042355D">
              <w:rPr>
                <w:rFonts w:ascii="Arial" w:hAnsi="Arial" w:cs="Arial"/>
                <w:sz w:val="18"/>
                <w:szCs w:val="18"/>
              </w:rPr>
              <w:t>2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F4D02E0" w14:textId="4EE682B2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0.</w:t>
            </w:r>
            <w:r w:rsidR="00D65301">
              <w:rPr>
                <w:rFonts w:ascii="Arial" w:hAnsi="Arial" w:cs="Arial"/>
                <w:sz w:val="18"/>
                <w:szCs w:val="18"/>
              </w:rPr>
              <w:t>9</w:t>
            </w:r>
            <w:r w:rsidRPr="0042355D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14:paraId="5874225E" w14:textId="7F3D9AD7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0.</w:t>
            </w:r>
            <w:r w:rsidR="00053941">
              <w:rPr>
                <w:rFonts w:ascii="Arial" w:hAnsi="Arial" w:cs="Arial"/>
                <w:sz w:val="18"/>
                <w:szCs w:val="18"/>
              </w:rPr>
              <w:t>4</w:t>
            </w:r>
            <w:r w:rsidR="0058425D">
              <w:rPr>
                <w:rFonts w:ascii="Arial" w:hAnsi="Arial" w:cs="Arial"/>
                <w:sz w:val="18"/>
                <w:szCs w:val="18"/>
              </w:rPr>
              <w:t>5</w:t>
            </w:r>
            <w:r w:rsidRPr="0042355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053941">
              <w:rPr>
                <w:rFonts w:ascii="Arial" w:hAnsi="Arial" w:cs="Arial"/>
                <w:sz w:val="18"/>
                <w:szCs w:val="18"/>
              </w:rPr>
              <w:t>08</w:t>
            </w:r>
            <w:r w:rsidRPr="0042355D">
              <w:rPr>
                <w:rFonts w:ascii="Arial" w:hAnsi="Arial" w:cs="Arial"/>
                <w:sz w:val="18"/>
                <w:szCs w:val="18"/>
              </w:rPr>
              <w:t>-</w:t>
            </w:r>
            <w:r w:rsidR="00053941">
              <w:rPr>
                <w:rFonts w:ascii="Arial" w:hAnsi="Arial" w:cs="Arial"/>
                <w:sz w:val="18"/>
                <w:szCs w:val="18"/>
              </w:rPr>
              <w:t>2</w:t>
            </w:r>
            <w:r w:rsidRPr="0042355D">
              <w:rPr>
                <w:rFonts w:ascii="Arial" w:hAnsi="Arial" w:cs="Arial"/>
                <w:sz w:val="18"/>
                <w:szCs w:val="18"/>
              </w:rPr>
              <w:t>.</w:t>
            </w:r>
            <w:r w:rsidR="00053941">
              <w:rPr>
                <w:rFonts w:ascii="Arial" w:hAnsi="Arial" w:cs="Arial"/>
                <w:sz w:val="18"/>
                <w:szCs w:val="18"/>
              </w:rPr>
              <w:t>36</w:t>
            </w:r>
            <w:r w:rsidRPr="0042355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A574590" w14:textId="3BA4C024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0.</w:t>
            </w:r>
            <w:r w:rsidR="00053941">
              <w:rPr>
                <w:rFonts w:ascii="Arial" w:hAnsi="Arial" w:cs="Arial"/>
                <w:sz w:val="18"/>
                <w:szCs w:val="18"/>
              </w:rPr>
              <w:t>35</w:t>
            </w:r>
            <w:r w:rsidRPr="0042355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233" w:type="dxa"/>
          </w:tcPr>
          <w:p w14:paraId="00A2B974" w14:textId="26581AD7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0.</w:t>
            </w:r>
            <w:r w:rsidR="00BC11AB">
              <w:rPr>
                <w:rFonts w:ascii="Arial" w:hAnsi="Arial" w:cs="Arial"/>
                <w:sz w:val="18"/>
                <w:szCs w:val="18"/>
              </w:rPr>
              <w:t>85</w:t>
            </w:r>
            <w:r w:rsidRPr="0042355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BC11AB">
              <w:rPr>
                <w:rFonts w:ascii="Arial" w:hAnsi="Arial" w:cs="Arial"/>
                <w:sz w:val="18"/>
                <w:szCs w:val="18"/>
              </w:rPr>
              <w:t>4</w:t>
            </w:r>
            <w:r w:rsidR="007947A8">
              <w:rPr>
                <w:rFonts w:ascii="Arial" w:hAnsi="Arial" w:cs="Arial"/>
                <w:sz w:val="18"/>
                <w:szCs w:val="18"/>
              </w:rPr>
              <w:t>5</w:t>
            </w:r>
            <w:r w:rsidRPr="0042355D">
              <w:rPr>
                <w:rFonts w:ascii="Arial" w:hAnsi="Arial" w:cs="Arial"/>
                <w:sz w:val="18"/>
                <w:szCs w:val="18"/>
              </w:rPr>
              <w:t>-1.</w:t>
            </w:r>
            <w:r w:rsidR="00EC1FEE">
              <w:rPr>
                <w:rFonts w:ascii="Arial" w:hAnsi="Arial" w:cs="Arial"/>
                <w:sz w:val="18"/>
                <w:szCs w:val="18"/>
              </w:rPr>
              <w:t>6</w:t>
            </w:r>
            <w:r w:rsidR="00BC11AB">
              <w:rPr>
                <w:rFonts w:ascii="Arial" w:hAnsi="Arial" w:cs="Arial"/>
                <w:sz w:val="18"/>
                <w:szCs w:val="18"/>
              </w:rPr>
              <w:t>2</w:t>
            </w:r>
            <w:r w:rsidRPr="0042355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7DB153DE" w14:textId="1CB5965F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0.</w:t>
            </w:r>
            <w:r w:rsidR="00BC11AB">
              <w:rPr>
                <w:rFonts w:ascii="Arial" w:hAnsi="Arial" w:cs="Arial"/>
                <w:sz w:val="18"/>
                <w:szCs w:val="18"/>
              </w:rPr>
              <w:t>64</w:t>
            </w:r>
            <w:r w:rsidR="00EC1FE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132" w:type="dxa"/>
          </w:tcPr>
          <w:p w14:paraId="4BFEC3FB" w14:textId="5D49BAC0" w:rsidR="006A60C6" w:rsidRPr="0042355D" w:rsidRDefault="00011797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8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29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7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259868B" w14:textId="1A843A5B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0.</w:t>
            </w:r>
            <w:r w:rsidR="00011797">
              <w:rPr>
                <w:rFonts w:ascii="Arial" w:hAnsi="Arial" w:cs="Arial"/>
                <w:sz w:val="18"/>
                <w:szCs w:val="18"/>
              </w:rPr>
              <w:t>3</w:t>
            </w:r>
            <w:r w:rsidR="00CE77F7">
              <w:rPr>
                <w:rFonts w:ascii="Arial" w:hAnsi="Arial" w:cs="Arial"/>
                <w:sz w:val="18"/>
                <w:szCs w:val="18"/>
              </w:rPr>
              <w:t>70</w:t>
            </w:r>
          </w:p>
        </w:tc>
      </w:tr>
      <w:tr w:rsidR="0042355D" w:rsidRPr="0042355D" w14:paraId="4D5FE69C" w14:textId="5F8B41F5" w:rsidTr="00121B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22AA6C0" w14:textId="6CCAA377" w:rsidR="006A60C6" w:rsidRPr="0042355D" w:rsidRDefault="006A60C6" w:rsidP="006A60C6">
            <w:pPr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Recipient rs37973</w:t>
            </w:r>
          </w:p>
        </w:tc>
        <w:tc>
          <w:tcPr>
            <w:tcW w:w="2089" w:type="dxa"/>
          </w:tcPr>
          <w:p w14:paraId="394BD1DE" w14:textId="77777777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CBEFB62" w14:textId="77777777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5BE9EE4" w14:textId="77777777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CE264D2" w14:textId="77777777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3" w:type="dxa"/>
          </w:tcPr>
          <w:p w14:paraId="479F7920" w14:textId="77777777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4BF69285" w14:textId="77777777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32" w:type="dxa"/>
          </w:tcPr>
          <w:p w14:paraId="3AA30FFA" w14:textId="77777777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C6E4E6F" w14:textId="77777777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2355D" w:rsidRPr="0042355D" w14:paraId="7611643F" w14:textId="2EC3F0E3" w:rsidTr="00121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00C5C9C" w14:textId="12B64165" w:rsidR="006A60C6" w:rsidRPr="0042355D" w:rsidRDefault="006A60C6" w:rsidP="006A60C6">
            <w:pPr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GG</w:t>
            </w:r>
          </w:p>
        </w:tc>
        <w:tc>
          <w:tcPr>
            <w:tcW w:w="2089" w:type="dxa"/>
          </w:tcPr>
          <w:p w14:paraId="75497A60" w14:textId="60C64A44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1EE8AD70" w14:textId="77777777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F526CD7" w14:textId="21BD4584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7826550F" w14:textId="77777777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3" w:type="dxa"/>
          </w:tcPr>
          <w:p w14:paraId="6B9C7488" w14:textId="4EF0BFEB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14:paraId="6C2F8515" w14:textId="77777777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32" w:type="dxa"/>
          </w:tcPr>
          <w:p w14:paraId="1266D08F" w14:textId="5DC09A01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2DFCF1FB" w14:textId="77777777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2355D" w:rsidRPr="0042355D" w14:paraId="1C80813E" w14:textId="5BDC08E4" w:rsidTr="00121B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83B3C9F" w14:textId="13908565" w:rsidR="006A60C6" w:rsidRPr="0042355D" w:rsidRDefault="006A60C6" w:rsidP="006A60C6">
            <w:pPr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AG or AA</w:t>
            </w:r>
          </w:p>
        </w:tc>
        <w:tc>
          <w:tcPr>
            <w:tcW w:w="2089" w:type="dxa"/>
          </w:tcPr>
          <w:p w14:paraId="03915830" w14:textId="7772D41A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1.</w:t>
            </w:r>
            <w:r w:rsidR="00D65301">
              <w:rPr>
                <w:rFonts w:ascii="Arial" w:hAnsi="Arial" w:cs="Arial"/>
                <w:sz w:val="18"/>
                <w:szCs w:val="18"/>
              </w:rPr>
              <w:t>18</w:t>
            </w:r>
            <w:r w:rsidRPr="0042355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D65301">
              <w:rPr>
                <w:rFonts w:ascii="Arial" w:hAnsi="Arial" w:cs="Arial"/>
                <w:sz w:val="18"/>
                <w:szCs w:val="18"/>
              </w:rPr>
              <w:t>83</w:t>
            </w:r>
            <w:r w:rsidRPr="0042355D">
              <w:rPr>
                <w:rFonts w:ascii="Arial" w:hAnsi="Arial" w:cs="Arial"/>
                <w:sz w:val="18"/>
                <w:szCs w:val="18"/>
              </w:rPr>
              <w:t>-</w:t>
            </w:r>
            <w:r w:rsidR="0042355D" w:rsidRPr="0042355D">
              <w:rPr>
                <w:rFonts w:ascii="Arial" w:hAnsi="Arial" w:cs="Arial"/>
                <w:sz w:val="18"/>
                <w:szCs w:val="18"/>
              </w:rPr>
              <w:t>1</w:t>
            </w:r>
            <w:r w:rsidRPr="0042355D">
              <w:rPr>
                <w:rFonts w:ascii="Arial" w:hAnsi="Arial" w:cs="Arial"/>
                <w:sz w:val="18"/>
                <w:szCs w:val="18"/>
              </w:rPr>
              <w:t>.</w:t>
            </w:r>
            <w:r w:rsidR="00D65301">
              <w:rPr>
                <w:rFonts w:ascii="Arial" w:hAnsi="Arial" w:cs="Arial"/>
                <w:sz w:val="18"/>
                <w:szCs w:val="18"/>
              </w:rPr>
              <w:t>69</w:t>
            </w:r>
            <w:r w:rsidRPr="0042355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9F0D44B" w14:textId="7E800145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0.</w:t>
            </w:r>
            <w:r w:rsidR="00D65301">
              <w:rPr>
                <w:rFonts w:ascii="Arial" w:hAnsi="Arial" w:cs="Arial"/>
                <w:sz w:val="18"/>
                <w:szCs w:val="18"/>
              </w:rPr>
              <w:t>34</w:t>
            </w:r>
            <w:r w:rsidRPr="0042355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70D3D8E" w14:textId="27326156" w:rsidR="006A60C6" w:rsidRPr="0042355D" w:rsidRDefault="00053941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7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19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-</w:t>
            </w:r>
            <w:r w:rsidR="0058425D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1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1FF3140" w14:textId="19C2EA69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0.</w:t>
            </w:r>
            <w:r w:rsidR="00053941">
              <w:rPr>
                <w:rFonts w:ascii="Arial" w:hAnsi="Arial" w:cs="Arial"/>
                <w:sz w:val="18"/>
                <w:szCs w:val="18"/>
              </w:rPr>
              <w:t>6</w:t>
            </w:r>
            <w:r w:rsidRPr="0042355D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233" w:type="dxa"/>
          </w:tcPr>
          <w:p w14:paraId="31FC93AD" w14:textId="08E2543A" w:rsidR="006A60C6" w:rsidRPr="0042355D" w:rsidRDefault="00BC11AB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3330D3">
              <w:rPr>
                <w:rFonts w:ascii="Arial" w:hAnsi="Arial" w:cs="Arial"/>
                <w:sz w:val="18"/>
                <w:szCs w:val="18"/>
              </w:rPr>
              <w:t>9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68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4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41BA2093" w14:textId="457F3D0B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0.</w:t>
            </w:r>
            <w:r w:rsidR="00BC11AB">
              <w:rPr>
                <w:rFonts w:ascii="Arial" w:hAnsi="Arial" w:cs="Arial"/>
                <w:sz w:val="18"/>
                <w:szCs w:val="18"/>
              </w:rPr>
              <w:t>28</w:t>
            </w:r>
            <w:r w:rsidR="00333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132" w:type="dxa"/>
          </w:tcPr>
          <w:p w14:paraId="1427F7F3" w14:textId="2349D037" w:rsidR="006A60C6" w:rsidRPr="0042355D" w:rsidRDefault="00B4196B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0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44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3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34E0373" w14:textId="11301792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0.</w:t>
            </w:r>
            <w:r w:rsidR="00B4196B">
              <w:rPr>
                <w:rFonts w:ascii="Arial" w:hAnsi="Arial" w:cs="Arial"/>
                <w:sz w:val="18"/>
                <w:szCs w:val="18"/>
              </w:rPr>
              <w:t>15</w:t>
            </w:r>
            <w:r w:rsidR="00CE77F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2355D" w:rsidRPr="0042355D" w14:paraId="6C8B8EBB" w14:textId="02E7067B" w:rsidTr="00121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6D62745" w14:textId="5D7605A6" w:rsidR="006A60C6" w:rsidRPr="0042355D" w:rsidRDefault="006A60C6" w:rsidP="006A60C6">
            <w:pPr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Donor rs33388</w:t>
            </w:r>
          </w:p>
        </w:tc>
        <w:tc>
          <w:tcPr>
            <w:tcW w:w="2089" w:type="dxa"/>
          </w:tcPr>
          <w:p w14:paraId="30AD3B50" w14:textId="77777777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0C93D37" w14:textId="77777777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33E0F97" w14:textId="77777777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EE8FEEE" w14:textId="77777777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3" w:type="dxa"/>
          </w:tcPr>
          <w:p w14:paraId="2AC847FC" w14:textId="77777777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607E68E9" w14:textId="77777777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32" w:type="dxa"/>
          </w:tcPr>
          <w:p w14:paraId="66B47722" w14:textId="77777777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3F05CE5" w14:textId="77777777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2355D" w:rsidRPr="0042355D" w14:paraId="0A69BEC7" w14:textId="6728B095" w:rsidTr="00121B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6444EC9" w14:textId="0E7A4C1A" w:rsidR="006A60C6" w:rsidRPr="0042355D" w:rsidRDefault="006A60C6" w:rsidP="006A60C6">
            <w:pPr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TT</w:t>
            </w:r>
          </w:p>
        </w:tc>
        <w:tc>
          <w:tcPr>
            <w:tcW w:w="2089" w:type="dxa"/>
          </w:tcPr>
          <w:p w14:paraId="458F5CF2" w14:textId="4463ABEA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27ED8748" w14:textId="77777777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E6BA70D" w14:textId="60F39EC1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62F48C04" w14:textId="77777777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3" w:type="dxa"/>
          </w:tcPr>
          <w:p w14:paraId="126D98C5" w14:textId="04FF82FA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14:paraId="118A8700" w14:textId="77777777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32" w:type="dxa"/>
          </w:tcPr>
          <w:p w14:paraId="461C7F6D" w14:textId="358247EC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1F0B2A69" w14:textId="77777777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2355D" w:rsidRPr="0042355D" w14:paraId="15380DA1" w14:textId="0A66AF4D" w:rsidTr="00121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573DFCF" w14:textId="04C638AC" w:rsidR="006A60C6" w:rsidRPr="0042355D" w:rsidRDefault="006A60C6" w:rsidP="006A60C6">
            <w:pPr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AT or AA</w:t>
            </w:r>
          </w:p>
        </w:tc>
        <w:tc>
          <w:tcPr>
            <w:tcW w:w="2089" w:type="dxa"/>
          </w:tcPr>
          <w:p w14:paraId="395DCE68" w14:textId="2E3073CF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0.</w:t>
            </w:r>
            <w:r w:rsidR="0042355D" w:rsidRPr="0042355D">
              <w:rPr>
                <w:rFonts w:ascii="Arial" w:hAnsi="Arial" w:cs="Arial"/>
                <w:sz w:val="18"/>
                <w:szCs w:val="18"/>
              </w:rPr>
              <w:t>8</w:t>
            </w:r>
            <w:r w:rsidR="00D65301">
              <w:rPr>
                <w:rFonts w:ascii="Arial" w:hAnsi="Arial" w:cs="Arial"/>
                <w:sz w:val="18"/>
                <w:szCs w:val="18"/>
              </w:rPr>
              <w:t>4</w:t>
            </w:r>
            <w:r w:rsidRPr="0042355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42355D" w:rsidRPr="0042355D">
              <w:rPr>
                <w:rFonts w:ascii="Arial" w:hAnsi="Arial" w:cs="Arial"/>
                <w:sz w:val="18"/>
                <w:szCs w:val="18"/>
              </w:rPr>
              <w:t>5</w:t>
            </w:r>
            <w:r w:rsidR="00D65301">
              <w:rPr>
                <w:rFonts w:ascii="Arial" w:hAnsi="Arial" w:cs="Arial"/>
                <w:sz w:val="18"/>
                <w:szCs w:val="18"/>
              </w:rPr>
              <w:t>8</w:t>
            </w:r>
            <w:r w:rsidRPr="0042355D">
              <w:rPr>
                <w:rFonts w:ascii="Arial" w:hAnsi="Arial" w:cs="Arial"/>
                <w:sz w:val="18"/>
                <w:szCs w:val="18"/>
              </w:rPr>
              <w:t>-</w:t>
            </w:r>
            <w:r w:rsidR="0042355D" w:rsidRPr="0042355D">
              <w:rPr>
                <w:rFonts w:ascii="Arial" w:hAnsi="Arial" w:cs="Arial"/>
                <w:sz w:val="18"/>
                <w:szCs w:val="18"/>
              </w:rPr>
              <w:t>1</w:t>
            </w:r>
            <w:r w:rsidRPr="0042355D">
              <w:rPr>
                <w:rFonts w:ascii="Arial" w:hAnsi="Arial" w:cs="Arial"/>
                <w:sz w:val="18"/>
                <w:szCs w:val="18"/>
              </w:rPr>
              <w:t>.</w:t>
            </w:r>
            <w:r w:rsidR="00D65301">
              <w:rPr>
                <w:rFonts w:ascii="Arial" w:hAnsi="Arial" w:cs="Arial"/>
                <w:sz w:val="18"/>
                <w:szCs w:val="18"/>
              </w:rPr>
              <w:t>2</w:t>
            </w:r>
            <w:r w:rsidR="0042355D" w:rsidRPr="0042355D">
              <w:rPr>
                <w:rFonts w:ascii="Arial" w:hAnsi="Arial" w:cs="Arial"/>
                <w:sz w:val="18"/>
                <w:szCs w:val="18"/>
              </w:rPr>
              <w:t>1</w:t>
            </w:r>
            <w:r w:rsidRPr="0042355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EC44D30" w14:textId="2D5ED5F4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0.</w:t>
            </w:r>
            <w:r w:rsidR="00D65301">
              <w:rPr>
                <w:rFonts w:ascii="Arial" w:hAnsi="Arial" w:cs="Arial"/>
                <w:sz w:val="18"/>
                <w:szCs w:val="18"/>
              </w:rPr>
              <w:t>36</w:t>
            </w:r>
            <w:r w:rsidRPr="0042355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BD20960" w14:textId="30110F0F" w:rsidR="006A60C6" w:rsidRPr="0042355D" w:rsidRDefault="00053941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7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46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9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3BE60AC" w14:textId="462D9EDF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0.</w:t>
            </w:r>
            <w:r w:rsidR="00053941">
              <w:rPr>
                <w:rFonts w:ascii="Arial" w:hAnsi="Arial" w:cs="Arial"/>
                <w:sz w:val="18"/>
                <w:szCs w:val="18"/>
              </w:rPr>
              <w:t>57</w:t>
            </w:r>
            <w:r w:rsidRPr="0042355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233" w:type="dxa"/>
          </w:tcPr>
          <w:p w14:paraId="7D9B92C0" w14:textId="375D1103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0.9</w:t>
            </w:r>
            <w:r w:rsidR="00BC11AB">
              <w:rPr>
                <w:rFonts w:ascii="Arial" w:hAnsi="Arial" w:cs="Arial"/>
                <w:sz w:val="18"/>
                <w:szCs w:val="18"/>
              </w:rPr>
              <w:t>6</w:t>
            </w:r>
            <w:r w:rsidRPr="0042355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BC11AB">
              <w:rPr>
                <w:rFonts w:ascii="Arial" w:hAnsi="Arial" w:cs="Arial"/>
                <w:sz w:val="18"/>
                <w:szCs w:val="18"/>
              </w:rPr>
              <w:t>4</w:t>
            </w:r>
            <w:r w:rsidR="007947A8">
              <w:rPr>
                <w:rFonts w:ascii="Arial" w:hAnsi="Arial" w:cs="Arial"/>
                <w:sz w:val="18"/>
                <w:szCs w:val="18"/>
              </w:rPr>
              <w:t>8</w:t>
            </w:r>
            <w:r w:rsidRPr="0042355D">
              <w:rPr>
                <w:rFonts w:ascii="Arial" w:hAnsi="Arial" w:cs="Arial"/>
                <w:sz w:val="18"/>
                <w:szCs w:val="18"/>
              </w:rPr>
              <w:t>-1.</w:t>
            </w:r>
            <w:r w:rsidR="00BC11AB">
              <w:rPr>
                <w:rFonts w:ascii="Arial" w:hAnsi="Arial" w:cs="Arial"/>
                <w:sz w:val="18"/>
                <w:szCs w:val="18"/>
              </w:rPr>
              <w:t>92</w:t>
            </w:r>
            <w:r w:rsidRPr="0042355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5459D472" w14:textId="4BAA88E1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0.</w:t>
            </w:r>
            <w:r w:rsidR="007947A8">
              <w:rPr>
                <w:rFonts w:ascii="Arial" w:hAnsi="Arial" w:cs="Arial"/>
                <w:sz w:val="18"/>
                <w:szCs w:val="18"/>
              </w:rPr>
              <w:t>93</w:t>
            </w:r>
            <w:r w:rsidR="00333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132" w:type="dxa"/>
          </w:tcPr>
          <w:p w14:paraId="201F4C82" w14:textId="2BA587C2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0.</w:t>
            </w:r>
            <w:r w:rsidR="00B4196B">
              <w:rPr>
                <w:rFonts w:ascii="Arial" w:hAnsi="Arial" w:cs="Arial"/>
                <w:sz w:val="18"/>
                <w:szCs w:val="18"/>
              </w:rPr>
              <w:t>9</w:t>
            </w:r>
            <w:r w:rsidR="00011797">
              <w:rPr>
                <w:rFonts w:ascii="Arial" w:hAnsi="Arial" w:cs="Arial"/>
                <w:sz w:val="18"/>
                <w:szCs w:val="18"/>
              </w:rPr>
              <w:t>6</w:t>
            </w:r>
            <w:r w:rsidRPr="0042355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B4196B">
              <w:rPr>
                <w:rFonts w:ascii="Arial" w:hAnsi="Arial" w:cs="Arial"/>
                <w:sz w:val="18"/>
                <w:szCs w:val="18"/>
              </w:rPr>
              <w:t>62</w:t>
            </w:r>
            <w:r w:rsidRPr="0042355D">
              <w:rPr>
                <w:rFonts w:ascii="Arial" w:hAnsi="Arial" w:cs="Arial"/>
                <w:sz w:val="18"/>
                <w:szCs w:val="18"/>
              </w:rPr>
              <w:t>-</w:t>
            </w:r>
            <w:r w:rsidR="00B4196B">
              <w:rPr>
                <w:rFonts w:ascii="Arial" w:hAnsi="Arial" w:cs="Arial"/>
                <w:sz w:val="18"/>
                <w:szCs w:val="18"/>
              </w:rPr>
              <w:t>1</w:t>
            </w:r>
            <w:r w:rsidRPr="0042355D">
              <w:rPr>
                <w:rFonts w:ascii="Arial" w:hAnsi="Arial" w:cs="Arial"/>
                <w:sz w:val="18"/>
                <w:szCs w:val="18"/>
              </w:rPr>
              <w:t>.</w:t>
            </w:r>
            <w:r w:rsidR="00B4196B">
              <w:rPr>
                <w:rFonts w:ascii="Arial" w:hAnsi="Arial" w:cs="Arial"/>
                <w:sz w:val="18"/>
                <w:szCs w:val="18"/>
              </w:rPr>
              <w:t>5</w:t>
            </w:r>
            <w:r w:rsidR="00011797">
              <w:rPr>
                <w:rFonts w:ascii="Arial" w:hAnsi="Arial" w:cs="Arial"/>
                <w:sz w:val="18"/>
                <w:szCs w:val="18"/>
              </w:rPr>
              <w:t>1</w:t>
            </w:r>
            <w:r w:rsidRPr="0042355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05FD672" w14:textId="6400BB7A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0.</w:t>
            </w:r>
            <w:r w:rsidR="00B4196B">
              <w:rPr>
                <w:rFonts w:ascii="Arial" w:hAnsi="Arial" w:cs="Arial"/>
                <w:sz w:val="18"/>
                <w:szCs w:val="18"/>
              </w:rPr>
              <w:t>8</w:t>
            </w:r>
            <w:r w:rsidR="00011797">
              <w:rPr>
                <w:rFonts w:ascii="Arial" w:hAnsi="Arial" w:cs="Arial"/>
                <w:sz w:val="18"/>
                <w:szCs w:val="18"/>
              </w:rPr>
              <w:t>9</w:t>
            </w:r>
            <w:r w:rsidR="00CE77F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2355D" w:rsidRPr="0042355D" w14:paraId="0047DB60" w14:textId="17B2931B" w:rsidTr="00121B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BFB75EF" w14:textId="3AAF65FA" w:rsidR="006A60C6" w:rsidRPr="0042355D" w:rsidRDefault="006A60C6" w:rsidP="006A60C6">
            <w:pPr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Donor rs37972</w:t>
            </w:r>
          </w:p>
        </w:tc>
        <w:tc>
          <w:tcPr>
            <w:tcW w:w="2089" w:type="dxa"/>
          </w:tcPr>
          <w:p w14:paraId="78E845A9" w14:textId="77777777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1C55D8F" w14:textId="77777777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BA2DF7D" w14:textId="77777777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2647C28" w14:textId="77777777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3" w:type="dxa"/>
          </w:tcPr>
          <w:p w14:paraId="51B4FF06" w14:textId="77777777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27A85815" w14:textId="77777777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32" w:type="dxa"/>
          </w:tcPr>
          <w:p w14:paraId="48B39B03" w14:textId="77777777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8C2356C" w14:textId="77777777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2355D" w:rsidRPr="0042355D" w14:paraId="11BBACDB" w14:textId="0D883612" w:rsidTr="00121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0D902FD" w14:textId="0C5B04B5" w:rsidR="006A60C6" w:rsidRPr="0042355D" w:rsidRDefault="006A60C6" w:rsidP="006A60C6">
            <w:pPr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2089" w:type="dxa"/>
          </w:tcPr>
          <w:p w14:paraId="0054865F" w14:textId="1C9FEAA8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45B3918D" w14:textId="77777777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4E39A0E" w14:textId="22B68A1F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7A99C60D" w14:textId="77777777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3" w:type="dxa"/>
          </w:tcPr>
          <w:p w14:paraId="728DC8C3" w14:textId="595053D0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14:paraId="445BD308" w14:textId="77777777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32" w:type="dxa"/>
          </w:tcPr>
          <w:p w14:paraId="3E27EF75" w14:textId="6205D955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3D8F0F1B" w14:textId="77777777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2355D" w:rsidRPr="0042355D" w14:paraId="41F421BB" w14:textId="34434BFC" w:rsidTr="00121B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A32549C" w14:textId="1AD04E5A" w:rsidR="006A60C6" w:rsidRPr="0042355D" w:rsidRDefault="006A60C6" w:rsidP="006A60C6">
            <w:pPr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TC or TT</w:t>
            </w:r>
          </w:p>
        </w:tc>
        <w:tc>
          <w:tcPr>
            <w:tcW w:w="2089" w:type="dxa"/>
          </w:tcPr>
          <w:p w14:paraId="77E4D1D7" w14:textId="3A85BF3B" w:rsidR="006A60C6" w:rsidRPr="0042355D" w:rsidRDefault="0042355D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1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.</w:t>
            </w:r>
            <w:r w:rsidR="00D65301">
              <w:rPr>
                <w:rFonts w:ascii="Arial" w:hAnsi="Arial" w:cs="Arial"/>
                <w:sz w:val="18"/>
                <w:szCs w:val="18"/>
              </w:rPr>
              <w:t>0</w:t>
            </w:r>
            <w:r w:rsidRPr="0042355D">
              <w:rPr>
                <w:rFonts w:ascii="Arial" w:hAnsi="Arial" w:cs="Arial"/>
                <w:sz w:val="18"/>
                <w:szCs w:val="18"/>
              </w:rPr>
              <w:t>5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D65301">
              <w:rPr>
                <w:rFonts w:ascii="Arial" w:hAnsi="Arial" w:cs="Arial"/>
                <w:sz w:val="18"/>
                <w:szCs w:val="18"/>
              </w:rPr>
              <w:t>74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-</w:t>
            </w:r>
            <w:r w:rsidRPr="0042355D">
              <w:rPr>
                <w:rFonts w:ascii="Arial" w:hAnsi="Arial" w:cs="Arial"/>
                <w:sz w:val="18"/>
                <w:szCs w:val="18"/>
              </w:rPr>
              <w:t>1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.</w:t>
            </w:r>
            <w:r w:rsidR="00D65301">
              <w:rPr>
                <w:rFonts w:ascii="Arial" w:hAnsi="Arial" w:cs="Arial"/>
                <w:sz w:val="18"/>
                <w:szCs w:val="18"/>
              </w:rPr>
              <w:t>48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05317F9" w14:textId="598BB48F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0.</w:t>
            </w:r>
            <w:r w:rsidR="00D65301">
              <w:rPr>
                <w:rFonts w:ascii="Arial" w:hAnsi="Arial" w:cs="Arial"/>
                <w:sz w:val="18"/>
                <w:szCs w:val="18"/>
              </w:rPr>
              <w:t>77</w:t>
            </w:r>
            <w:r w:rsidRPr="0042355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ECB7078" w14:textId="40F7EA71" w:rsidR="006A60C6" w:rsidRPr="0042355D" w:rsidRDefault="00053941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6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0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DA66A3C" w14:textId="1E2D933B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0.0</w:t>
            </w:r>
            <w:r w:rsidR="00053941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2233" w:type="dxa"/>
          </w:tcPr>
          <w:p w14:paraId="73F3D529" w14:textId="099EB3F1" w:rsidR="006A60C6" w:rsidRPr="0042355D" w:rsidRDefault="00EC1FEE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.</w:t>
            </w:r>
            <w:r w:rsidR="00BC11AB">
              <w:rPr>
                <w:rFonts w:ascii="Arial" w:hAnsi="Arial" w:cs="Arial"/>
                <w:sz w:val="18"/>
                <w:szCs w:val="18"/>
              </w:rPr>
              <w:t>48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BC11AB">
              <w:rPr>
                <w:rFonts w:ascii="Arial" w:hAnsi="Arial" w:cs="Arial"/>
                <w:sz w:val="18"/>
                <w:szCs w:val="18"/>
              </w:rPr>
              <w:t>74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-</w:t>
            </w:r>
            <w:r w:rsidR="00BC11AB">
              <w:rPr>
                <w:rFonts w:ascii="Arial" w:hAnsi="Arial" w:cs="Arial"/>
                <w:sz w:val="18"/>
                <w:szCs w:val="18"/>
              </w:rPr>
              <w:t>2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.</w:t>
            </w:r>
            <w:r w:rsidR="00BC11AB">
              <w:rPr>
                <w:rFonts w:ascii="Arial" w:hAnsi="Arial" w:cs="Arial"/>
                <w:sz w:val="18"/>
                <w:szCs w:val="18"/>
              </w:rPr>
              <w:t>93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6C45845F" w14:textId="7DEDA918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0.</w:t>
            </w:r>
            <w:r w:rsidR="00BC11AB">
              <w:rPr>
                <w:rFonts w:ascii="Arial" w:hAnsi="Arial" w:cs="Arial"/>
                <w:sz w:val="18"/>
                <w:szCs w:val="18"/>
              </w:rPr>
              <w:t>2</w:t>
            </w:r>
            <w:r w:rsidR="007947A8">
              <w:rPr>
                <w:rFonts w:ascii="Arial" w:hAnsi="Arial" w:cs="Arial"/>
                <w:sz w:val="18"/>
                <w:szCs w:val="18"/>
              </w:rPr>
              <w:t>6</w:t>
            </w:r>
            <w:r w:rsidR="00EC1FE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132" w:type="dxa"/>
          </w:tcPr>
          <w:p w14:paraId="117D42A5" w14:textId="53D30AF0" w:rsidR="006A60C6" w:rsidRPr="0042355D" w:rsidRDefault="00B4196B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9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1-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11797">
              <w:rPr>
                <w:rFonts w:ascii="Arial" w:hAnsi="Arial" w:cs="Arial"/>
                <w:sz w:val="18"/>
                <w:szCs w:val="18"/>
              </w:rPr>
              <w:t>6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4C6DFD6" w14:textId="1493277A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0.</w:t>
            </w:r>
            <w:r w:rsidR="00B4196B">
              <w:rPr>
                <w:rFonts w:ascii="Arial" w:hAnsi="Arial" w:cs="Arial"/>
                <w:sz w:val="18"/>
                <w:szCs w:val="18"/>
              </w:rPr>
              <w:t>28</w:t>
            </w:r>
            <w:r w:rsidR="00CE77F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2355D" w:rsidRPr="0042355D" w14:paraId="223F7B7F" w14:textId="2C85CDB0" w:rsidTr="00121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56F3E24" w14:textId="5D3DC213" w:rsidR="006A60C6" w:rsidRPr="0042355D" w:rsidRDefault="006A60C6" w:rsidP="006A60C6">
            <w:pPr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Donor rs37973</w:t>
            </w:r>
          </w:p>
        </w:tc>
        <w:tc>
          <w:tcPr>
            <w:tcW w:w="2089" w:type="dxa"/>
          </w:tcPr>
          <w:p w14:paraId="47AFD45A" w14:textId="77777777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F72627A" w14:textId="77777777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238BDBC" w14:textId="77777777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5D39FD9" w14:textId="77777777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3" w:type="dxa"/>
          </w:tcPr>
          <w:p w14:paraId="612C15EB" w14:textId="77777777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7351BFFE" w14:textId="77777777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32" w:type="dxa"/>
          </w:tcPr>
          <w:p w14:paraId="78E50651" w14:textId="77777777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430B494" w14:textId="77777777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2355D" w:rsidRPr="0042355D" w14:paraId="28B032C6" w14:textId="7B8C4ADC" w:rsidTr="00121B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2CD80E7" w14:textId="601954CF" w:rsidR="006A60C6" w:rsidRPr="0042355D" w:rsidRDefault="006A60C6" w:rsidP="006A60C6">
            <w:pPr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GG</w:t>
            </w:r>
          </w:p>
        </w:tc>
        <w:tc>
          <w:tcPr>
            <w:tcW w:w="2089" w:type="dxa"/>
          </w:tcPr>
          <w:p w14:paraId="30D6F1D7" w14:textId="0D455ED7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4108895E" w14:textId="77777777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F8AA0D4" w14:textId="281A95E6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0448E260" w14:textId="77777777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3" w:type="dxa"/>
          </w:tcPr>
          <w:p w14:paraId="5CC7F7E1" w14:textId="79AC25BB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14:paraId="7E7D5198" w14:textId="77777777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32" w:type="dxa"/>
          </w:tcPr>
          <w:p w14:paraId="279BF78D" w14:textId="57392B88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5020C37F" w14:textId="77777777" w:rsidR="006A60C6" w:rsidRPr="0042355D" w:rsidRDefault="006A60C6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2355D" w:rsidRPr="0042355D" w14:paraId="7ABB7539" w14:textId="13F8B66E" w:rsidTr="00121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83D7579" w14:textId="46D77B04" w:rsidR="006A60C6" w:rsidRPr="0042355D" w:rsidRDefault="006A60C6" w:rsidP="006A60C6">
            <w:pPr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lastRenderedPageBreak/>
              <w:t>AG or AA</w:t>
            </w:r>
          </w:p>
        </w:tc>
        <w:tc>
          <w:tcPr>
            <w:tcW w:w="2089" w:type="dxa"/>
          </w:tcPr>
          <w:p w14:paraId="18D086FD" w14:textId="2CDB9F0E" w:rsidR="006A60C6" w:rsidRPr="0042355D" w:rsidRDefault="00D65301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1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66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42355D" w:rsidRPr="0042355D">
              <w:rPr>
                <w:rFonts w:ascii="Arial" w:hAnsi="Arial" w:cs="Arial"/>
                <w:sz w:val="18"/>
                <w:szCs w:val="18"/>
              </w:rPr>
              <w:t>6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2D75E32" w14:textId="44420DB5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0</w:t>
            </w:r>
            <w:r w:rsidR="0042355D" w:rsidRPr="0042355D">
              <w:rPr>
                <w:rFonts w:ascii="Arial" w:hAnsi="Arial" w:cs="Arial"/>
                <w:sz w:val="18"/>
                <w:szCs w:val="18"/>
              </w:rPr>
              <w:t>.</w:t>
            </w:r>
            <w:r w:rsidR="00D65301">
              <w:rPr>
                <w:rFonts w:ascii="Arial" w:hAnsi="Arial" w:cs="Arial"/>
                <w:sz w:val="18"/>
                <w:szCs w:val="18"/>
              </w:rPr>
              <w:t>61</w:t>
            </w:r>
            <w:r w:rsidRPr="0042355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B45662C" w14:textId="3E1D9353" w:rsidR="006A60C6" w:rsidRPr="0042355D" w:rsidRDefault="00053941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58425D">
              <w:rPr>
                <w:rFonts w:ascii="Arial" w:hAnsi="Arial" w:cs="Arial"/>
                <w:sz w:val="18"/>
                <w:szCs w:val="18"/>
              </w:rPr>
              <w:t>7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="0058425D">
              <w:rPr>
                <w:rFonts w:ascii="Arial" w:hAnsi="Arial" w:cs="Arial"/>
                <w:sz w:val="18"/>
                <w:szCs w:val="18"/>
              </w:rPr>
              <w:t>1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46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0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06DA729" w14:textId="3417B33C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0.0</w:t>
            </w:r>
            <w:r w:rsidR="00053941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2233" w:type="dxa"/>
          </w:tcPr>
          <w:p w14:paraId="46970D2C" w14:textId="18EDB9D8" w:rsidR="006A60C6" w:rsidRPr="0042355D" w:rsidRDefault="00BC11AB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7947A8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8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2BE13BAF" w14:textId="6AEBC6B2" w:rsidR="006A60C6" w:rsidRPr="00BC11AB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C11AB">
              <w:rPr>
                <w:rFonts w:ascii="Arial" w:hAnsi="Arial" w:cs="Arial"/>
                <w:sz w:val="18"/>
                <w:szCs w:val="18"/>
              </w:rPr>
              <w:t>0.</w:t>
            </w:r>
            <w:r w:rsidR="00BC11AB" w:rsidRPr="00BC11AB">
              <w:rPr>
                <w:rFonts w:ascii="Arial" w:hAnsi="Arial" w:cs="Arial"/>
                <w:sz w:val="18"/>
                <w:szCs w:val="18"/>
              </w:rPr>
              <w:t>7</w:t>
            </w:r>
            <w:r w:rsidR="00EC1FEE" w:rsidRPr="00BC11AB">
              <w:rPr>
                <w:rFonts w:ascii="Arial" w:hAnsi="Arial" w:cs="Arial"/>
                <w:sz w:val="18"/>
                <w:szCs w:val="18"/>
              </w:rPr>
              <w:t>5</w:t>
            </w:r>
            <w:r w:rsidR="00BC11AB" w:rsidRPr="00BC11A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132" w:type="dxa"/>
          </w:tcPr>
          <w:p w14:paraId="05D31F85" w14:textId="5B70D34A" w:rsidR="006A60C6" w:rsidRPr="0042355D" w:rsidRDefault="00011797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.</w:t>
            </w:r>
            <w:r w:rsidR="00B4196B">
              <w:rPr>
                <w:rFonts w:ascii="Arial" w:hAnsi="Arial" w:cs="Arial"/>
                <w:sz w:val="18"/>
                <w:szCs w:val="18"/>
              </w:rPr>
              <w:t>08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B4196B">
              <w:rPr>
                <w:rFonts w:ascii="Arial" w:hAnsi="Arial" w:cs="Arial"/>
                <w:sz w:val="18"/>
                <w:szCs w:val="18"/>
              </w:rPr>
              <w:t>65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-</w:t>
            </w:r>
            <w:r w:rsidR="00B4196B">
              <w:rPr>
                <w:rFonts w:ascii="Arial" w:hAnsi="Arial" w:cs="Arial"/>
                <w:sz w:val="18"/>
                <w:szCs w:val="18"/>
              </w:rPr>
              <w:t>1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.</w:t>
            </w:r>
            <w:r w:rsidR="00B4196B">
              <w:rPr>
                <w:rFonts w:ascii="Arial" w:hAnsi="Arial" w:cs="Arial"/>
                <w:sz w:val="18"/>
                <w:szCs w:val="18"/>
              </w:rPr>
              <w:t>8</w:t>
            </w:r>
            <w:r w:rsidR="00CE77F7">
              <w:rPr>
                <w:rFonts w:ascii="Arial" w:hAnsi="Arial" w:cs="Arial"/>
                <w:sz w:val="18"/>
                <w:szCs w:val="18"/>
              </w:rPr>
              <w:t>0</w:t>
            </w:r>
            <w:r w:rsidR="006A60C6" w:rsidRPr="0042355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77B64E4" w14:textId="16BE7A3C" w:rsidR="006A60C6" w:rsidRPr="0042355D" w:rsidRDefault="006A60C6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0.</w:t>
            </w:r>
            <w:r w:rsidR="00B4196B">
              <w:rPr>
                <w:rFonts w:ascii="Arial" w:hAnsi="Arial" w:cs="Arial"/>
                <w:sz w:val="18"/>
                <w:szCs w:val="18"/>
              </w:rPr>
              <w:t>74</w:t>
            </w:r>
            <w:r w:rsidR="00CE77F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14:paraId="04FD010B" w14:textId="77777777" w:rsidR="004A5637" w:rsidRPr="0042355D" w:rsidRDefault="004A5637">
      <w:pPr>
        <w:rPr>
          <w:rFonts w:ascii="Arial" w:hAnsi="Arial" w:cs="Arial"/>
          <w:sz w:val="18"/>
          <w:szCs w:val="18"/>
        </w:rPr>
      </w:pPr>
    </w:p>
    <w:p w14:paraId="4B61DC46" w14:textId="34118577" w:rsidR="00F15C4D" w:rsidRDefault="00F15C4D">
      <w:pPr>
        <w:rPr>
          <w:rFonts w:ascii="Arial" w:hAnsi="Arial" w:cs="Arial"/>
          <w:sz w:val="18"/>
          <w:szCs w:val="18"/>
        </w:rPr>
      </w:pPr>
      <w:r w:rsidRPr="0042355D">
        <w:rPr>
          <w:rFonts w:ascii="Arial" w:hAnsi="Arial" w:cs="Arial"/>
          <w:sz w:val="18"/>
          <w:szCs w:val="18"/>
        </w:rPr>
        <w:t xml:space="preserve">HR, hazard ratio; CI, confidence interval. </w:t>
      </w:r>
    </w:p>
    <w:p w14:paraId="5ADCBA80" w14:textId="77777777" w:rsidR="00721DA0" w:rsidRPr="00721DA0" w:rsidRDefault="00721DA0">
      <w:pPr>
        <w:rPr>
          <w:rFonts w:ascii="Arial" w:hAnsi="Arial" w:cs="Arial"/>
          <w:sz w:val="18"/>
          <w:szCs w:val="18"/>
        </w:rPr>
      </w:pPr>
    </w:p>
    <w:sectPr w:rsidR="00721DA0" w:rsidRPr="00721DA0" w:rsidSect="004A5637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637"/>
    <w:rsid w:val="00011797"/>
    <w:rsid w:val="00053941"/>
    <w:rsid w:val="00071156"/>
    <w:rsid w:val="00091457"/>
    <w:rsid w:val="000A3270"/>
    <w:rsid w:val="000F7B83"/>
    <w:rsid w:val="00121B72"/>
    <w:rsid w:val="001C5E99"/>
    <w:rsid w:val="002B2217"/>
    <w:rsid w:val="003330D3"/>
    <w:rsid w:val="0034281A"/>
    <w:rsid w:val="003818E8"/>
    <w:rsid w:val="003A704D"/>
    <w:rsid w:val="0042355D"/>
    <w:rsid w:val="004A5637"/>
    <w:rsid w:val="004F11F5"/>
    <w:rsid w:val="0058425D"/>
    <w:rsid w:val="006A60C6"/>
    <w:rsid w:val="00721DA0"/>
    <w:rsid w:val="007947A8"/>
    <w:rsid w:val="007C371A"/>
    <w:rsid w:val="00956833"/>
    <w:rsid w:val="009B67C1"/>
    <w:rsid w:val="00A87A31"/>
    <w:rsid w:val="00AA3C2A"/>
    <w:rsid w:val="00B4196B"/>
    <w:rsid w:val="00BC11AB"/>
    <w:rsid w:val="00CC73BC"/>
    <w:rsid w:val="00CE77F7"/>
    <w:rsid w:val="00D65301"/>
    <w:rsid w:val="00EC1FEE"/>
    <w:rsid w:val="00ED7F7A"/>
    <w:rsid w:val="00F15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44C3A0"/>
  <w15:chartTrackingRefBased/>
  <w15:docId w15:val="{C0273F59-0544-4343-B3C8-8C2CFD776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A563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56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563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563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563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563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563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563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563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A563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A563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A563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A56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A56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A56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A56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A56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A563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A563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A56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563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A56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A56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A56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A563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A563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A56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A563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A563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A56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1">
    <w:name w:val="Grid Table 6 Colorful"/>
    <w:basedOn w:val="a1"/>
    <w:uiPriority w:val="51"/>
    <w:rsid w:val="00F15C4D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沼　貴晶</dc:creator>
  <cp:keywords/>
  <dc:description/>
  <cp:lastModifiedBy>小沼　貴晶</cp:lastModifiedBy>
  <cp:revision>6</cp:revision>
  <dcterms:created xsi:type="dcterms:W3CDTF">2025-10-21T04:51:00Z</dcterms:created>
  <dcterms:modified xsi:type="dcterms:W3CDTF">2025-10-21T05:05:00Z</dcterms:modified>
</cp:coreProperties>
</file>